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EA1ACA" w:rsidRDefault="00EA1ACA">
      <w:pPr>
        <w:pStyle w:val="Cuerpo"/>
      </w:pPr>
      <w:bookmarkStart w:id="0" w:name="_GoBack"/>
      <w:bookmarkEnd w:id="0"/>
    </w:p>
    <w:p w:rsidR="00EA1ACA" w:rsidRPr="00F14A0F" w:rsidRDefault="002C5EBD" w:rsidP="00F14A0F">
      <w:pPr>
        <w:pStyle w:val="Cuerpo"/>
        <w:rPr>
          <w:rFonts w:ascii="Times New Roman" w:eastAsia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margin">
                  <wp:posOffset>-899795</wp:posOffset>
                </wp:positionH>
                <wp:positionV relativeFrom="margin">
                  <wp:posOffset>550999</wp:posOffset>
                </wp:positionV>
                <wp:extent cx="10656570" cy="2117217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6570" cy="21172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15751" w:type="dxa"/>
                              <w:tblInd w:w="7" w:type="dxa"/>
                              <w:tblBorders>
                                <w:top w:val="single" w:sz="4" w:space="0" w:color="7F7F7F"/>
                                <w:left w:val="single" w:sz="4" w:space="0" w:color="7F7F7F"/>
                                <w:bottom w:val="single" w:sz="4" w:space="0" w:color="7F7F7F"/>
                                <w:right w:val="single" w:sz="4" w:space="0" w:color="7F7F7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FFFFFF"/>
                              <w:tblLook w:val="04A0" w:firstRow="1" w:lastRow="0" w:firstColumn="1" w:lastColumn="0" w:noHBand="0" w:noVBand="1"/>
                            </w:tblPr>
                            <w:tblGrid>
                              <w:gridCol w:w="1428"/>
                              <w:gridCol w:w="1428"/>
                              <w:gridCol w:w="1081"/>
                              <w:gridCol w:w="894"/>
                              <w:gridCol w:w="1342"/>
                              <w:gridCol w:w="1558"/>
                              <w:gridCol w:w="894"/>
                              <w:gridCol w:w="879"/>
                              <w:gridCol w:w="1659"/>
                              <w:gridCol w:w="1573"/>
                              <w:gridCol w:w="1067"/>
                              <w:gridCol w:w="1948"/>
                            </w:tblGrid>
                            <w:tr w:rsidR="005F56D4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EA1ACA"/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Panguipull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Valdivia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BH_M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La_Pica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Las_Quema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Chiloe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Cuca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Palena_Luc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Rio_Simps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Mininc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EA1ACA" w:rsidRDefault="00AC4594">
                                  <w:pPr>
                                    <w:jc w:val="right"/>
                                  </w:pPr>
                                  <w:proofErr w:type="spellStart"/>
                                  <w:r>
                                    <w:rPr>
                                      <w:rFonts w:cs="Arial Unicode MS"/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Alto_Rio_Ibañez</w:t>
                                  </w:r>
                                  <w:proofErr w:type="spellEnd"/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Panguipull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57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Valdivia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BH M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 xml:space="preserve">La </w:t>
                                  </w: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Pica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18*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123*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32*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105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 xml:space="preserve">Las </w:t>
                                  </w: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Quema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261*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71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Chiloe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Cuca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16*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Palena</w:t>
                                  </w:r>
                                  <w:proofErr w:type="spellEnd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 xml:space="preserve"> Lucia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Rio Simpson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Mininc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22*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699*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 w:rsidR="005F56D4" w:rsidRPr="00BB5A69" w:rsidTr="005F56D4">
                              <w:trPr>
                                <w:trHeight w:val="510"/>
                              </w:trPr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</w:pPr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 xml:space="preserve">Alto Rio </w:t>
                                  </w:r>
                                  <w:proofErr w:type="spellStart"/>
                                  <w:r w:rsidRPr="00BB5A69">
                                    <w:rPr>
                                      <w:i/>
                                      <w:iCs/>
                                      <w:color w:val="000000"/>
                                      <w:sz w:val="26"/>
                                      <w:szCs w:val="26"/>
                                      <w:u w:color="000000"/>
                                    </w:rPr>
                                    <w:t>Ibañez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2C5EBD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 w:rsidRPr="00BB5A69">
                                    <w:rPr>
                                      <w:color w:val="00000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E9EEF7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bottom"/>
                                </w:tcPr>
                                <w:p w:rsidR="002C5EBD" w:rsidRPr="00BB5A69" w:rsidRDefault="00BB5A69" w:rsidP="00BB5A69">
                                  <w:pPr>
                                    <w:jc w:val="center"/>
                                    <w:rPr>
                                      <w:color w:val="000000"/>
                                      <w:lang w:val="es-CL" w:eastAsia="es-ES_tradnl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-</w:t>
                                  </w:r>
                                </w:p>
                              </w:tc>
                            </w:tr>
                          </w:tbl>
                          <w:p w:rsidR="009141C6" w:rsidRPr="00BB5A69" w:rsidRDefault="009141C6" w:rsidP="00BB5A69">
                            <w:pPr>
                              <w:jc w:val="center"/>
                            </w:pP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officeArt object" o:spid="_x0000_s1026" style="position:absolute;margin-left:-70.85pt;margin-top:43.4pt;width:839.1pt;height:1667.1pt;z-index:251659264;visibility:visible;mso-wrap-style:square;mso-width-percent:0;mso-wrap-distance-left:0;mso-wrap-distance-top:0;mso-wrap-distance-right:0;mso-wrap-distance-bottom:0;mso-position-horizontal:absolute;mso-position-horizontal-relative:margin;mso-position-vertical:absolute;mso-position-vertical-relative:margin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&#13;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15751" w:type="dxa"/>
                        <w:tblInd w:w="7" w:type="dxa"/>
                        <w:tblBorders>
                          <w:top w:val="single" w:sz="4" w:space="0" w:color="7F7F7F"/>
                          <w:left w:val="single" w:sz="4" w:space="0" w:color="7F7F7F"/>
                          <w:bottom w:val="single" w:sz="4" w:space="0" w:color="7F7F7F"/>
                          <w:right w:val="single" w:sz="4" w:space="0" w:color="7F7F7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FFFFFF"/>
                        <w:tblLook w:val="04A0" w:firstRow="1" w:lastRow="0" w:firstColumn="1" w:lastColumn="0" w:noHBand="0" w:noVBand="1"/>
                      </w:tblPr>
                      <w:tblGrid>
                        <w:gridCol w:w="1428"/>
                        <w:gridCol w:w="1428"/>
                        <w:gridCol w:w="1081"/>
                        <w:gridCol w:w="894"/>
                        <w:gridCol w:w="1342"/>
                        <w:gridCol w:w="1558"/>
                        <w:gridCol w:w="894"/>
                        <w:gridCol w:w="879"/>
                        <w:gridCol w:w="1659"/>
                        <w:gridCol w:w="1573"/>
                        <w:gridCol w:w="1067"/>
                        <w:gridCol w:w="1948"/>
                      </w:tblGrid>
                      <w:tr w:rsidR="005F56D4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EA1ACA"/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Panguipulli</w:t>
                            </w:r>
                            <w:proofErr w:type="spellEnd"/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Valdivia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BH_M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La_Picada</w:t>
                            </w:r>
                            <w:proofErr w:type="spellEnd"/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Las_Quemas</w:t>
                            </w:r>
                            <w:proofErr w:type="spellEnd"/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Chiloe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Cucao</w:t>
                            </w:r>
                            <w:proofErr w:type="spellEnd"/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Palena_Lucia</w:t>
                            </w:r>
                            <w:proofErr w:type="spellEnd"/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Rio_Simpson</w:t>
                            </w:r>
                            <w:proofErr w:type="spellEnd"/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Mininco</w:t>
                            </w:r>
                            <w:proofErr w:type="spellEnd"/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EA1ACA" w:rsidRDefault="00AC4594">
                            <w:pPr>
                              <w:jc w:val="right"/>
                            </w:pPr>
                            <w:proofErr w:type="spellStart"/>
                            <w:r>
                              <w:rPr>
                                <w:rFonts w:cs="Arial Unicode MS"/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Alto_Rio_Ibañez</w:t>
                            </w:r>
                            <w:proofErr w:type="spellEnd"/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Panguipulli</w:t>
                            </w:r>
                            <w:proofErr w:type="spellEnd"/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57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Valdivia</w:t>
                            </w:r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81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BH M</w:t>
                            </w:r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91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 xml:space="preserve">La </w:t>
                            </w: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Picada</w:t>
                            </w:r>
                            <w:proofErr w:type="spellEnd"/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18*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123*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32*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105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 xml:space="preserve">Las </w:t>
                            </w: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Quemas</w:t>
                            </w:r>
                            <w:proofErr w:type="spellEnd"/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261*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71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Chiloe</w:t>
                            </w:r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11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Cucao</w:t>
                            </w:r>
                            <w:proofErr w:type="spellEnd"/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16*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56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Palena</w:t>
                            </w:r>
                            <w:proofErr w:type="spellEnd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 xml:space="preserve"> Lucia</w:t>
                            </w:r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39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Rio Simpson</w:t>
                            </w:r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19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Mininco</w:t>
                            </w:r>
                            <w:proofErr w:type="spellEnd"/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22*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699*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0.037</w:t>
                            </w:r>
                          </w:p>
                        </w:tc>
                      </w:tr>
                      <w:tr w:rsidR="005F56D4" w:rsidRPr="00BB5A69" w:rsidTr="005F56D4">
                        <w:trPr>
                          <w:trHeight w:val="510"/>
                        </w:trPr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:rsidR="002C5EBD" w:rsidRPr="00BB5A69" w:rsidRDefault="002C5EBD" w:rsidP="00BB5A69">
                            <w:pPr>
                              <w:jc w:val="center"/>
                            </w:pPr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 xml:space="preserve">Alto Rio </w:t>
                            </w:r>
                            <w:proofErr w:type="spellStart"/>
                            <w:r w:rsidRPr="00BB5A69">
                              <w:rPr>
                                <w:i/>
                                <w:iCs/>
                                <w:color w:val="000000"/>
                                <w:sz w:val="26"/>
                                <w:szCs w:val="26"/>
                                <w:u w:color="000000"/>
                              </w:rPr>
                              <w:t>Ibañez</w:t>
                            </w:r>
                            <w:proofErr w:type="spellEnd"/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2C5EBD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 w:rsidRPr="00BB5A69">
                              <w:rPr>
                                <w:color w:val="00000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E9EEF7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bottom"/>
                          </w:tcPr>
                          <w:p w:rsidR="002C5EBD" w:rsidRPr="00BB5A69" w:rsidRDefault="00BB5A69" w:rsidP="00BB5A69">
                            <w:pPr>
                              <w:jc w:val="center"/>
                              <w:rPr>
                                <w:color w:val="000000"/>
                                <w:lang w:val="es-CL" w:eastAsia="es-ES_tradnl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-</w:t>
                            </w:r>
                          </w:p>
                        </w:tc>
                      </w:tr>
                    </w:tbl>
                    <w:p w:rsidR="009141C6" w:rsidRPr="00BB5A69" w:rsidRDefault="009141C6" w:rsidP="00BB5A69">
                      <w:pPr>
                        <w:jc w:val="center"/>
                      </w:pPr>
                    </w:p>
                  </w:txbxContent>
                </v:textbox>
                <w10:wrap type="topAndBottom" anchorx="margin" anchory="margin"/>
              </v:rect>
            </w:pict>
          </mc:Fallback>
        </mc:AlternateContent>
      </w:r>
      <w:r w:rsidR="00AC4594">
        <w:rPr>
          <w:rStyle w:val="Ninguno"/>
          <w:rFonts w:ascii="Times New Roman" w:hAnsi="Times New Roman"/>
          <w:lang w:val="fr-FR"/>
        </w:rPr>
        <w:t xml:space="preserve">Table </w:t>
      </w:r>
      <w:r w:rsidR="00F14A0F">
        <w:rPr>
          <w:rStyle w:val="Ninguno"/>
          <w:rFonts w:ascii="Times New Roman" w:hAnsi="Times New Roman"/>
          <w:lang w:val="fr-FR"/>
        </w:rPr>
        <w:t>2</w:t>
      </w:r>
      <w:r w:rsidR="00C63D39">
        <w:rPr>
          <w:rStyle w:val="Ninguno"/>
          <w:rFonts w:ascii="Times New Roman" w:hAnsi="Times New Roman"/>
          <w:lang w:val="fr-FR"/>
        </w:rPr>
        <w:t>.</w:t>
      </w:r>
    </w:p>
    <w:sectPr w:rsidR="00EA1ACA" w:rsidRPr="00F14A0F" w:rsidSect="00F14A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701" w:right="1417" w:bottom="1701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8FA" w:rsidRDefault="004118FA">
      <w:r>
        <w:separator/>
      </w:r>
    </w:p>
  </w:endnote>
  <w:endnote w:type="continuationSeparator" w:id="0">
    <w:p w:rsidR="004118FA" w:rsidRDefault="0041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A0F" w:rsidRDefault="00F14A0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1ACA" w:rsidRDefault="00EA1ACA">
    <w:pPr>
      <w:pStyle w:val="Encabezadoypi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A0F" w:rsidRDefault="00F14A0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8FA" w:rsidRDefault="004118FA">
      <w:r>
        <w:separator/>
      </w:r>
    </w:p>
  </w:footnote>
  <w:footnote w:type="continuationSeparator" w:id="0">
    <w:p w:rsidR="004118FA" w:rsidRDefault="004118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A0F" w:rsidRDefault="00F14A0F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1ACA" w:rsidRDefault="00EA1ACA">
    <w:pPr>
      <w:pStyle w:val="Encabezadoypi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A0F" w:rsidRDefault="00F14A0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isplayBackgroundShap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ACA"/>
    <w:rsid w:val="002B2EF0"/>
    <w:rsid w:val="002C5EBD"/>
    <w:rsid w:val="004118FA"/>
    <w:rsid w:val="005F56D4"/>
    <w:rsid w:val="009141C6"/>
    <w:rsid w:val="00AC4594"/>
    <w:rsid w:val="00BB5A69"/>
    <w:rsid w:val="00C63D39"/>
    <w:rsid w:val="00EA1ACA"/>
    <w:rsid w:val="00F1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4F2C3"/>
  <w15:docId w15:val="{385A8B1F-B534-D84E-966C-1EE759E68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s-CL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uerpo">
    <w:name w:val="Cuerpo"/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Ninguno">
    <w:name w:val="Ninguno"/>
    <w:rPr>
      <w:lang w:val="en-US"/>
    </w:rPr>
  </w:style>
  <w:style w:type="paragraph" w:customStyle="1" w:styleId="Poromisin">
    <w:name w:val="Por omisión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Encabezado">
    <w:name w:val="header"/>
    <w:basedOn w:val="Normal"/>
    <w:link w:val="EncabezadoCar"/>
    <w:uiPriority w:val="99"/>
    <w:unhideWhenUsed/>
    <w:rsid w:val="00F14A0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14A0F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F14A0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14A0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B3E172-04E5-5D4D-8EF9-7041A3324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o.szg@gmail.com</cp:lastModifiedBy>
  <cp:revision>6</cp:revision>
  <dcterms:created xsi:type="dcterms:W3CDTF">2019-02-04T17:20:00Z</dcterms:created>
  <dcterms:modified xsi:type="dcterms:W3CDTF">2019-02-05T21:37:00Z</dcterms:modified>
</cp:coreProperties>
</file>